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6B6" w:rsidRPr="00C65503" w:rsidRDefault="00CA06B6" w:rsidP="00CA06B6">
      <w:pPr>
        <w:pStyle w:val="Caption"/>
        <w:rPr>
          <w:color w:val="auto"/>
        </w:rPr>
      </w:pPr>
      <w:r>
        <w:rPr>
          <w:color w:val="auto"/>
        </w:rPr>
        <w:t xml:space="preserve">Table S5. </w:t>
      </w:r>
      <w:r w:rsidRPr="004E6230">
        <w:rPr>
          <w:color w:val="auto"/>
        </w:rPr>
        <w:t>Rabies virus nucleoprotein sequences analysed</w:t>
      </w:r>
      <w:r>
        <w:rPr>
          <w:color w:val="auto"/>
        </w:rPr>
        <w:t>.</w:t>
      </w:r>
    </w:p>
    <w:tbl>
      <w:tblPr>
        <w:tblStyle w:val="LightShading"/>
        <w:tblW w:w="6204" w:type="dxa"/>
        <w:tblLayout w:type="fixed"/>
        <w:tblLook w:val="04A0" w:firstRow="1" w:lastRow="0" w:firstColumn="1" w:lastColumn="0" w:noHBand="0" w:noVBand="1"/>
      </w:tblPr>
      <w:tblGrid>
        <w:gridCol w:w="1879"/>
        <w:gridCol w:w="2198"/>
        <w:gridCol w:w="2127"/>
      </w:tblGrid>
      <w:tr w:rsidR="00CA06B6" w:rsidRPr="00F1756C" w:rsidTr="00704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000000" w:themeFill="text1"/>
            <w:noWrap/>
            <w:vAlign w:val="center"/>
          </w:tcPr>
          <w:p w:rsidR="00CA06B6" w:rsidRPr="0070439D" w:rsidRDefault="00CA06B6" w:rsidP="00D6094E">
            <w:pPr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70439D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Sequence ID</w:t>
            </w:r>
          </w:p>
        </w:tc>
        <w:tc>
          <w:tcPr>
            <w:tcW w:w="2198" w:type="dxa"/>
            <w:shd w:val="clear" w:color="auto" w:fill="000000" w:themeFill="text1"/>
            <w:noWrap/>
            <w:vAlign w:val="center"/>
          </w:tcPr>
          <w:p w:rsidR="00CA06B6" w:rsidRPr="0070439D" w:rsidRDefault="00CA06B6" w:rsidP="00D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70439D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Bat species where the virus was found</w:t>
            </w:r>
          </w:p>
        </w:tc>
        <w:tc>
          <w:tcPr>
            <w:tcW w:w="2127" w:type="dxa"/>
            <w:shd w:val="clear" w:color="auto" w:fill="000000" w:themeFill="text1"/>
            <w:noWrap/>
            <w:vAlign w:val="center"/>
          </w:tcPr>
          <w:p w:rsidR="00CA06B6" w:rsidRPr="0070439D" w:rsidRDefault="00CA06B6" w:rsidP="00D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proofErr w:type="spellStart"/>
            <w:r w:rsidRPr="0070439D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Genbank</w:t>
            </w:r>
            <w:proofErr w:type="spellEnd"/>
            <w:r w:rsidRPr="0070439D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 xml:space="preserve"> reference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AZ1968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42</w:t>
            </w:r>
          </w:p>
        </w:tc>
        <w:bookmarkStart w:id="0" w:name="_GoBack"/>
        <w:bookmarkEnd w:id="0"/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CA237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44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CA0120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47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CA148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49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A31940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52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A36568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53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IA381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55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IA543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56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MI1271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58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MI1586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60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MI1833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62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MI1865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67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MI596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70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NJ1049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72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NJ511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74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NJ949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75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VA2057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77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WA369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79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WA173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81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WA1159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85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WA1455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87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WA1625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90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WA2017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95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MI738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819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ID7318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.fusc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801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A32657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boreal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856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N272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boreal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859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VA1924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boreal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877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VA1198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boreal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879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X5943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boreal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863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X6151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boreal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865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A60243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boreal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00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N33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boreal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05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X2356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boreal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08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X5976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boreal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11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FL701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boreal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698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AZ1838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cinere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12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AZ7771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cinere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14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CA030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cinere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885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CA3872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cinere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889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CA7979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cinere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894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IN669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cinere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900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N898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cinere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903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X6464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cinere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906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ID7227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cinere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15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N183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cinere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17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WA2085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cinere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21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FL769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seminol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31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A7034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seminol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32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FL732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seminol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939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FL792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seminol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941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FL942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seminol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943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X6265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seminol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945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X5419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seminol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944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X5512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seminol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35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X6127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seminol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37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X6197</w:t>
            </w:r>
          </w:p>
        </w:tc>
        <w:tc>
          <w:tcPr>
            <w:tcW w:w="2198" w:type="dxa"/>
            <w:noWrap/>
            <w:vAlign w:val="center"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.seminolus</w:t>
            </w:r>
            <w:proofErr w:type="spellEnd"/>
          </w:p>
        </w:tc>
        <w:tc>
          <w:tcPr>
            <w:tcW w:w="2127" w:type="dxa"/>
            <w:noWrap/>
            <w:vAlign w:val="center"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E96">
              <w:rPr>
                <w:rFonts w:ascii="Calibri" w:eastAsia="Times New Roman" w:hAnsi="Calibri" w:cs="Calibri"/>
                <w:color w:val="000000"/>
                <w:lang w:eastAsia="en-GB"/>
              </w:rPr>
              <w:t>GU644733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AZ2405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.brasiliens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60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AZ3086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.brasiliens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62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CA0052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.brasiliens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66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CA1984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.brasiliens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70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CA46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.brasiliens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74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FL148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.brasiliens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77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A135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.brasiliens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80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MS076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.brasiliens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82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X5775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.brasiliens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784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CA0057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.brasiliens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992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FL1318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.brasiliens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4994</w:t>
            </w:r>
          </w:p>
        </w:tc>
      </w:tr>
      <w:tr w:rsidR="00CA06B6" w:rsidRPr="00F1756C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X5638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.brasiliens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5003</w:t>
            </w:r>
          </w:p>
        </w:tc>
      </w:tr>
      <w:tr w:rsidR="00CA06B6" w:rsidRPr="00F1756C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TX5218</w:t>
            </w:r>
          </w:p>
        </w:tc>
        <w:tc>
          <w:tcPr>
            <w:tcW w:w="2198" w:type="dxa"/>
            <w:noWrap/>
            <w:vAlign w:val="center"/>
            <w:hideMark/>
          </w:tcPr>
          <w:p w:rsidR="00CA06B6" w:rsidRPr="00FD20AA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FD20A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.brasiliensi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CA06B6" w:rsidRPr="00F1756C" w:rsidRDefault="00CA06B6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756C">
              <w:rPr>
                <w:rFonts w:ascii="Calibri" w:eastAsia="Times New Roman" w:hAnsi="Calibri" w:cs="Calibri"/>
                <w:color w:val="000000"/>
                <w:lang w:eastAsia="en-GB"/>
              </w:rPr>
              <w:t>GU645007</w:t>
            </w:r>
          </w:p>
        </w:tc>
      </w:tr>
    </w:tbl>
    <w:p w:rsidR="00CA06B6" w:rsidRDefault="00CA06B6" w:rsidP="00CA06B6"/>
    <w:p w:rsidR="00953932" w:rsidRDefault="00953932"/>
    <w:sectPr w:rsidR="00953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6B6"/>
    <w:rsid w:val="0070439D"/>
    <w:rsid w:val="00953932"/>
    <w:rsid w:val="00CA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06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A06B6"/>
    <w:pPr>
      <w:spacing w:line="240" w:lineRule="auto"/>
      <w:jc w:val="both"/>
    </w:pPr>
    <w:rPr>
      <w:b/>
      <w:bCs/>
      <w:color w:val="4F81BD" w:themeColor="accent1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06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A06B6"/>
    <w:pPr>
      <w:spacing w:line="240" w:lineRule="auto"/>
      <w:jc w:val="both"/>
    </w:pPr>
    <w:rPr>
      <w:b/>
      <w:bCs/>
      <w:color w:val="4F81BD" w:themeColor="accen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A813AA.dotm</Template>
  <TotalTime>1</TotalTime>
  <Pages>2</Pages>
  <Words>310</Words>
  <Characters>1767</Characters>
  <Application>Microsoft Office Word</Application>
  <DocSecurity>0</DocSecurity>
  <Lines>14</Lines>
  <Paragraphs>4</Paragraphs>
  <ScaleCrop>false</ScaleCrop>
  <Company>Imperial College London</Company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Aguas</dc:creator>
  <cp:lastModifiedBy>Ricardo Aguas</cp:lastModifiedBy>
  <cp:revision>2</cp:revision>
  <dcterms:created xsi:type="dcterms:W3CDTF">2013-07-23T12:28:00Z</dcterms:created>
  <dcterms:modified xsi:type="dcterms:W3CDTF">2013-07-23T12:29:00Z</dcterms:modified>
</cp:coreProperties>
</file>